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E90" w:rsidRPr="004A6CC2" w:rsidRDefault="00CC7E90" w:rsidP="00CC7E90">
      <w:pPr>
        <w:widowControl/>
        <w:jc w:val="center"/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</w:pPr>
      <w:r w:rsidRPr="004A6CC2"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t xml:space="preserve">Table 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t>S</w:t>
      </w:r>
      <w:r w:rsidRPr="004A6CC2">
        <w:rPr>
          <w:rFonts w:ascii="Times New Roman" w:eastAsia="SimSun" w:hAnsi="Times New Roman" w:cs="Times New Roman"/>
          <w:b/>
          <w:color w:val="000000" w:themeColor="text1"/>
          <w:kern w:val="0"/>
          <w:szCs w:val="21"/>
          <w:lang w:val="en-GB" w:eastAsia="en-US"/>
        </w:rPr>
        <w:t>1</w:t>
      </w:r>
      <w:r w:rsidRPr="004A6CC2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 xml:space="preserve"> </w:t>
      </w:r>
      <w:r w:rsidR="00064713" w:rsidRPr="00064713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Characteristics of</w:t>
      </w:r>
      <w:r w:rsidR="00064713" w:rsidRPr="00064713">
        <w:t xml:space="preserve"> </w:t>
      </w:r>
      <w:r w:rsidR="00064713" w:rsidRPr="00064713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the baseline sample included and excluded</w:t>
      </w:r>
      <w:r w:rsidR="00064713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 xml:space="preserve"> due to </w:t>
      </w:r>
      <w:r w:rsidR="00064713" w:rsidRPr="00064713"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  <w:t>losses to follow-up</w:t>
      </w:r>
    </w:p>
    <w:tbl>
      <w:tblPr>
        <w:tblStyle w:val="TableGrid21"/>
        <w:tblW w:w="529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29"/>
        <w:gridCol w:w="1385"/>
        <w:gridCol w:w="1240"/>
        <w:gridCol w:w="309"/>
        <w:gridCol w:w="1230"/>
        <w:gridCol w:w="1230"/>
        <w:gridCol w:w="1228"/>
      </w:tblGrid>
      <w:tr w:rsidR="00CC7E90" w:rsidRPr="00354C55" w:rsidTr="00CC7E90">
        <w:trPr>
          <w:trHeight w:val="20"/>
          <w:jc w:val="center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C7E90" w:rsidRPr="00354C55" w:rsidRDefault="00CC7E90" w:rsidP="00CC7E90">
            <w:pPr>
              <w:widowControl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064713" w:rsidP="00CC7E9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  <w:t xml:space="preserve">Without </w:t>
            </w:r>
            <w:r w:rsidRPr="00064713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  <w:t>losses to follow-up</w:t>
            </w:r>
          </w:p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  <w:t>(N, %)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64713" w:rsidRDefault="00064713" w:rsidP="00CC7E9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  <w:t xml:space="preserve">With </w:t>
            </w:r>
            <w:r w:rsidRPr="00064713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  <w:t xml:space="preserve">losses to follow-up </w:t>
            </w:r>
          </w:p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  <w:t>(N, %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AU"/>
              </w:rPr>
              <w:t>P value</w:t>
            </w:r>
          </w:p>
        </w:tc>
      </w:tr>
      <w:tr w:rsidR="00CC7E90" w:rsidRPr="00354C55" w:rsidTr="00CC7E90">
        <w:trPr>
          <w:trHeight w:val="20"/>
          <w:jc w:val="center"/>
        </w:trPr>
        <w:tc>
          <w:tcPr>
            <w:tcW w:w="153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Age, year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45-5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7,1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7.8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,1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57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0.840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≥</w:t>
            </w: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6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,18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42.2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,2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42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Gender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M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,97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48.4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,5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46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0.008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Female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6,3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1.6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,8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53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en-AU"/>
              </w:rPr>
              <w:t>Marital</w:t>
            </w: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stat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Married and partnere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0,9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87.6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4,5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84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val="en-AU"/>
              </w:rPr>
              <w:t>&lt;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AU"/>
              </w:rPr>
              <w:t>0.001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Unmarried and other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,3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2.4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85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5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Education leve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Primary school and below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8,4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66.6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,3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62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val="en-AU"/>
              </w:rPr>
              <w:t>&lt;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AU"/>
              </w:rPr>
              <w:t>0.001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Secondary schoo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,54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0.9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,1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0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College and abov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,35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2.5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9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6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Residence stat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Urba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4,33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42.5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,8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52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val="en-AU"/>
              </w:rPr>
              <w:t>&lt;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AU"/>
              </w:rPr>
              <w:t>0.001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Rur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7,9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7.5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,5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47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Reg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Class 1 (the most affluent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,24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2.0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6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2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0.001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Class 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,67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2.8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,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1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Class 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,6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3.3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7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3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Class 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,03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37.6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,1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9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Class 5 (the most deprived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,7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4.3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7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4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50" w:firstLine="9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PCE, quintile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Q1 (the lowest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,9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3.2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9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0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val="en-AU"/>
              </w:rPr>
              <w:t>&lt;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AU"/>
              </w:rPr>
              <w:t>0.001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Q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,96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2.9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,0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3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Q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,96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4.9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,1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5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Q4 (the highest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,9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9.0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,47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1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Health insuranc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Non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7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6.2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4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8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val="en-AU"/>
              </w:rPr>
              <w:t>&lt;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AU"/>
              </w:rPr>
              <w:t>0.001</w:t>
            </w: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bookmarkStart w:id="0" w:name="_Hlk14630016"/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UEBM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,02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11.8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8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6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bookmarkEnd w:id="0"/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URBM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5.9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7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CC7E90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NCM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9,65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73.2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,2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63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Other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3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54C5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2.8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4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EE73C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Number of NCD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C02015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3979E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Non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,8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3.2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66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8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val="en-AU"/>
              </w:rPr>
              <w:t>&lt;</w:t>
            </w:r>
            <w:r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AU"/>
              </w:rPr>
              <w:t>0.001</w:t>
            </w:r>
          </w:p>
        </w:tc>
      </w:tr>
      <w:tr w:rsidR="00CC7E90" w:rsidRPr="00CC7E90" w:rsidTr="00CC7E90">
        <w:trPr>
          <w:trHeight w:val="20"/>
          <w:jc w:val="center"/>
        </w:trPr>
        <w:tc>
          <w:tcPr>
            <w:tcW w:w="153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Single diseas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,7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30.6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9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27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  <w:tr w:rsidR="00CC7E90" w:rsidRPr="00CC7E90" w:rsidTr="00CC7E90">
        <w:trPr>
          <w:trHeight w:val="20"/>
          <w:jc w:val="center"/>
        </w:trPr>
        <w:tc>
          <w:tcPr>
            <w:tcW w:w="153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CC7E90" w:rsidRPr="003979E6" w:rsidRDefault="00CC7E90" w:rsidP="00CC7E90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  <w:t>multimorbidit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5,69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46.3</w:t>
            </w: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C7E90" w:rsidRPr="00354C55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1,94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widowControl/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  <w:r w:rsidRPr="00CC7E90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  <w:t>54.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C7E90" w:rsidRPr="00CC7E90" w:rsidRDefault="00CC7E90" w:rsidP="00CC7E90">
            <w:pPr>
              <w:jc w:val="center"/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18"/>
                <w:lang w:val="en-AU"/>
              </w:rPr>
            </w:pPr>
          </w:p>
        </w:tc>
      </w:tr>
    </w:tbl>
    <w:p w:rsidR="00CC7E90" w:rsidRPr="00064713" w:rsidRDefault="00CC7E90" w:rsidP="00CC7E90">
      <w:pPr>
        <w:widowControl/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  <w:lang w:val="en-AU"/>
        </w:rPr>
      </w:pPr>
      <w:r w:rsidRPr="00A54263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>a</w:t>
      </w:r>
      <w:r w:rsidRPr="00A54263">
        <w:rPr>
          <w:rFonts w:ascii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>,</w:t>
      </w:r>
      <w:r w:rsidRPr="00A54263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 xml:space="preserve"> Values are unweighted counts and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>un</w:t>
      </w:r>
      <w:r w:rsidRPr="00A54263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 xml:space="preserve">weighted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>proportion</w:t>
      </w:r>
      <w:r w:rsidRPr="00A54263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>s;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  <w:lang w:val="en-AU"/>
        </w:rPr>
        <w:t xml:space="preserve"> </w:t>
      </w:r>
      <w:r w:rsidRPr="00A54263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/>
        </w:rPr>
        <w:t>UEBMI, Urban Employee Basic Medical Insurance; URBMI, Urban Resident Basic Medical Insurance; NCMS, New Rural Cooperative Medical Scheme; Others, government healthcare, private medical insurance and so on.</w:t>
      </w:r>
      <w:bookmarkStart w:id="1" w:name="_GoBack"/>
      <w:bookmarkEnd w:id="1"/>
    </w:p>
    <w:sectPr w:rsidR="00CC7E90" w:rsidRPr="0006471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BCD" w:rsidRDefault="008E2BCD" w:rsidP="00CC7E90">
      <w:r>
        <w:separator/>
      </w:r>
    </w:p>
  </w:endnote>
  <w:endnote w:type="continuationSeparator" w:id="0">
    <w:p w:rsidR="008E2BCD" w:rsidRDefault="008E2BCD" w:rsidP="00CC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BCD" w:rsidRDefault="008E2BCD" w:rsidP="00CC7E90">
      <w:r>
        <w:separator/>
      </w:r>
    </w:p>
  </w:footnote>
  <w:footnote w:type="continuationSeparator" w:id="0">
    <w:p w:rsidR="008E2BCD" w:rsidRDefault="008E2BCD" w:rsidP="00CC7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495"/>
    <w:rsid w:val="000039B9"/>
    <w:rsid w:val="00064713"/>
    <w:rsid w:val="00322ABF"/>
    <w:rsid w:val="008E2BCD"/>
    <w:rsid w:val="00A46495"/>
    <w:rsid w:val="00A92682"/>
    <w:rsid w:val="00CC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1A06B3-F539-495E-86B9-4059CB3D1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E9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7E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E9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E90"/>
    <w:rPr>
      <w:sz w:val="18"/>
      <w:szCs w:val="18"/>
    </w:rPr>
  </w:style>
  <w:style w:type="table" w:customStyle="1" w:styleId="TableGrid21">
    <w:name w:val="Table Grid21"/>
    <w:basedOn w:val="a1"/>
    <w:next w:val="a5"/>
    <w:uiPriority w:val="39"/>
    <w:rsid w:val="00CC7E90"/>
    <w:rPr>
      <w:rFonts w:ascii="DengXian" w:eastAsia="DengXian" w:hAnsi="DengXi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CC7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3</cp:revision>
  <dcterms:created xsi:type="dcterms:W3CDTF">2021-04-19T16:22:00Z</dcterms:created>
  <dcterms:modified xsi:type="dcterms:W3CDTF">2021-04-19T16:37:00Z</dcterms:modified>
</cp:coreProperties>
</file>